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DC802" w14:textId="71D7DD06" w:rsidR="00563F00" w:rsidRPr="009B154E" w:rsidRDefault="00603D7C" w:rsidP="00563F00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creening Tool</w:t>
      </w:r>
    </w:p>
    <w:p w14:paraId="4A4BB994" w14:textId="77777777" w:rsidR="00053DAB" w:rsidRPr="009B154E" w:rsidRDefault="00053DAB" w:rsidP="00563F00">
      <w:pPr>
        <w:jc w:val="center"/>
        <w:rPr>
          <w:rFonts w:ascii="Arial" w:hAnsi="Arial" w:cs="Arial"/>
          <w:lang w:val="en-US"/>
        </w:rPr>
      </w:pPr>
    </w:p>
    <w:p w14:paraId="55355E6B" w14:textId="3E02D28C" w:rsidR="00025B6F" w:rsidRPr="00831CB0" w:rsidRDefault="00025B6F" w:rsidP="00025B6F">
      <w:pPr>
        <w:rPr>
          <w:rFonts w:ascii="Arial" w:hAnsi="Arial" w:cs="Arial"/>
          <w:lang w:val="en-US"/>
        </w:rPr>
      </w:pPr>
      <w:r w:rsidRPr="00831CB0">
        <w:rPr>
          <w:rFonts w:ascii="Arial" w:hAnsi="Arial" w:cs="Arial"/>
          <w:lang w:val="en-US"/>
        </w:rPr>
        <w:t>Q1. Is this article a review paper? If yes, EXCLUDE.</w:t>
      </w:r>
    </w:p>
    <w:p w14:paraId="7B74190B" w14:textId="77777777" w:rsidR="00025B6F" w:rsidRPr="00831CB0" w:rsidRDefault="00025B6F" w:rsidP="00025B6F">
      <w:pPr>
        <w:rPr>
          <w:rFonts w:ascii="Arial" w:hAnsi="Arial" w:cs="Arial"/>
          <w:lang w:val="en-US"/>
        </w:rPr>
      </w:pPr>
    </w:p>
    <w:p w14:paraId="4C7533D1" w14:textId="06A047A0" w:rsidR="002153A8" w:rsidRDefault="00025B6F" w:rsidP="00025B6F">
      <w:pPr>
        <w:rPr>
          <w:rFonts w:ascii="Arial" w:hAnsi="Arial" w:cs="Arial"/>
          <w:lang w:val="en-US"/>
        </w:rPr>
      </w:pPr>
      <w:r w:rsidRPr="00831CB0">
        <w:rPr>
          <w:rFonts w:ascii="Arial" w:hAnsi="Arial" w:cs="Arial"/>
          <w:lang w:val="en-US"/>
        </w:rPr>
        <w:t>Q2. Is this article written in language other than English? If yes, EXCLUDE.</w:t>
      </w:r>
    </w:p>
    <w:p w14:paraId="52036921" w14:textId="77777777" w:rsidR="002153A8" w:rsidRPr="00AF3A44" w:rsidRDefault="002153A8" w:rsidP="00025B6F">
      <w:pPr>
        <w:rPr>
          <w:rFonts w:ascii="Arial" w:hAnsi="Arial" w:cs="Arial"/>
          <w:lang w:val="en-US"/>
        </w:rPr>
      </w:pPr>
    </w:p>
    <w:p w14:paraId="50CB0395" w14:textId="5CB4D289" w:rsidR="003D0A8E" w:rsidRPr="00AF3A44" w:rsidRDefault="007F2DB3">
      <w:pPr>
        <w:rPr>
          <w:rFonts w:ascii="Arial" w:hAnsi="Arial" w:cs="Arial"/>
          <w:lang w:val="en-US"/>
        </w:rPr>
      </w:pPr>
      <w:r w:rsidRPr="00AF3A44">
        <w:rPr>
          <w:rFonts w:ascii="Arial" w:hAnsi="Arial" w:cs="Arial"/>
          <w:lang w:val="en-US"/>
        </w:rPr>
        <w:t>Q</w:t>
      </w:r>
      <w:r w:rsidR="00025B6F" w:rsidRPr="00AF3A44">
        <w:rPr>
          <w:rFonts w:ascii="Arial" w:hAnsi="Arial" w:cs="Arial"/>
          <w:lang w:val="en-US"/>
        </w:rPr>
        <w:t>3</w:t>
      </w:r>
      <w:r w:rsidRPr="00AF3A44">
        <w:rPr>
          <w:rFonts w:ascii="Arial" w:hAnsi="Arial" w:cs="Arial"/>
          <w:lang w:val="en-US"/>
        </w:rPr>
        <w:t xml:space="preserve">. </w:t>
      </w:r>
      <w:r w:rsidR="003D0A8E" w:rsidRPr="00AF3A44">
        <w:rPr>
          <w:rFonts w:ascii="Arial" w:hAnsi="Arial" w:cs="Arial"/>
          <w:lang w:val="en-US"/>
        </w:rPr>
        <w:t xml:space="preserve">Does this article focus on the use of exoskeleton? If yes, </w:t>
      </w:r>
      <w:r w:rsidR="00AF3A44" w:rsidRPr="00AF3A44">
        <w:rPr>
          <w:rFonts w:ascii="Arial" w:hAnsi="Arial" w:cs="Arial"/>
          <w:lang w:val="en-US"/>
        </w:rPr>
        <w:t>INCLUDE.</w:t>
      </w:r>
      <w:r w:rsidR="003D0A8E" w:rsidRPr="00AF3A44">
        <w:rPr>
          <w:rFonts w:ascii="Arial" w:hAnsi="Arial" w:cs="Arial"/>
          <w:lang w:val="en-US"/>
        </w:rPr>
        <w:t xml:space="preserve"> </w:t>
      </w:r>
    </w:p>
    <w:p w14:paraId="5FB26309" w14:textId="77777777" w:rsidR="00D716DD" w:rsidRPr="00AF3A44" w:rsidRDefault="00D716DD">
      <w:pPr>
        <w:rPr>
          <w:rFonts w:ascii="Arial" w:hAnsi="Arial" w:cs="Arial"/>
          <w:lang w:val="en-US"/>
        </w:rPr>
      </w:pPr>
    </w:p>
    <w:p w14:paraId="73BDD36B" w14:textId="6F5DF2CE" w:rsidR="005B5ABB" w:rsidRPr="00AF3A44" w:rsidRDefault="003D0A8E">
      <w:pPr>
        <w:rPr>
          <w:rFonts w:ascii="Arial" w:hAnsi="Arial" w:cs="Arial"/>
          <w:lang w:val="en-US"/>
        </w:rPr>
      </w:pPr>
      <w:r w:rsidRPr="00AF3A44">
        <w:rPr>
          <w:rFonts w:ascii="Arial" w:hAnsi="Arial" w:cs="Arial"/>
          <w:lang w:val="en-US"/>
        </w:rPr>
        <w:t>Q</w:t>
      </w:r>
      <w:r w:rsidR="002153A8" w:rsidRPr="00AF3A44">
        <w:rPr>
          <w:rFonts w:ascii="Arial" w:hAnsi="Arial" w:cs="Arial"/>
          <w:lang w:val="en-US"/>
        </w:rPr>
        <w:t>4</w:t>
      </w:r>
      <w:r w:rsidRPr="00AF3A44">
        <w:rPr>
          <w:rFonts w:ascii="Arial" w:hAnsi="Arial" w:cs="Arial"/>
          <w:lang w:val="en-US"/>
        </w:rPr>
        <w:t xml:space="preserve">. </w:t>
      </w:r>
      <w:r w:rsidR="007F2DB3" w:rsidRPr="00AF3A44">
        <w:rPr>
          <w:rFonts w:ascii="Arial" w:hAnsi="Arial" w:cs="Arial"/>
          <w:lang w:val="en-US"/>
        </w:rPr>
        <w:t>Does this article</w:t>
      </w:r>
      <w:r w:rsidR="00563F00" w:rsidRPr="00AF3A44">
        <w:rPr>
          <w:rFonts w:ascii="Arial" w:hAnsi="Arial" w:cs="Arial"/>
          <w:lang w:val="en-US"/>
        </w:rPr>
        <w:t xml:space="preserve"> use exoskeletons in the context of </w:t>
      </w:r>
      <w:r w:rsidR="00563F00" w:rsidRPr="00831CB0">
        <w:rPr>
          <w:rFonts w:ascii="Arial" w:hAnsi="Arial" w:cs="Arial"/>
          <w:lang w:val="en-US"/>
        </w:rPr>
        <w:t>rehabilitation</w:t>
      </w:r>
      <w:r w:rsidR="00563F00" w:rsidRPr="00AF3A44">
        <w:rPr>
          <w:rFonts w:ascii="Arial" w:hAnsi="Arial" w:cs="Arial"/>
          <w:lang w:val="en-US"/>
        </w:rPr>
        <w:t>? If yes, EXCLUDE.</w:t>
      </w:r>
    </w:p>
    <w:p w14:paraId="363C5538" w14:textId="77777777" w:rsidR="005B5ABB" w:rsidRPr="00AF3A44" w:rsidRDefault="005B5ABB">
      <w:pPr>
        <w:rPr>
          <w:rFonts w:ascii="Arial" w:hAnsi="Arial" w:cs="Arial"/>
          <w:lang w:val="en-US"/>
        </w:rPr>
      </w:pPr>
    </w:p>
    <w:p w14:paraId="597BE45E" w14:textId="410E0D77" w:rsidR="006828A5" w:rsidRPr="00AF3A44" w:rsidRDefault="00EE5732">
      <w:pPr>
        <w:rPr>
          <w:rFonts w:ascii="Arial" w:hAnsi="Arial" w:cs="Arial"/>
          <w:lang w:val="en-US"/>
        </w:rPr>
      </w:pPr>
      <w:r w:rsidRPr="00AF3A44">
        <w:rPr>
          <w:rFonts w:ascii="Arial" w:hAnsi="Arial" w:cs="Arial"/>
          <w:lang w:val="en-US"/>
        </w:rPr>
        <w:t>Q</w:t>
      </w:r>
      <w:r w:rsidR="002153A8" w:rsidRPr="00AF3A44">
        <w:rPr>
          <w:rFonts w:ascii="Arial" w:hAnsi="Arial" w:cs="Arial"/>
          <w:lang w:val="en-US"/>
        </w:rPr>
        <w:t>5</w:t>
      </w:r>
      <w:r w:rsidRPr="00AF3A44">
        <w:rPr>
          <w:rFonts w:ascii="Arial" w:hAnsi="Arial" w:cs="Arial"/>
          <w:lang w:val="en-US"/>
        </w:rPr>
        <w:t xml:space="preserve">. Does this article measure </w:t>
      </w:r>
      <w:r w:rsidR="000637E4" w:rsidRPr="00AF3A44">
        <w:rPr>
          <w:rFonts w:ascii="Arial" w:hAnsi="Arial" w:cs="Arial"/>
          <w:lang w:val="en-US"/>
        </w:rPr>
        <w:t xml:space="preserve">quality </w:t>
      </w:r>
      <w:r w:rsidR="001004E7" w:rsidRPr="00AF3A44">
        <w:rPr>
          <w:rFonts w:ascii="Arial" w:hAnsi="Arial" w:cs="Arial"/>
          <w:lang w:val="en-US"/>
        </w:rPr>
        <w:t>metrics (</w:t>
      </w:r>
      <w:r w:rsidR="003763DC">
        <w:rPr>
          <w:rFonts w:ascii="Arial" w:hAnsi="Arial" w:cs="Arial"/>
          <w:lang w:val="en-US"/>
        </w:rPr>
        <w:t xml:space="preserve">e.g., </w:t>
      </w:r>
      <w:r w:rsidR="00091A8E" w:rsidRPr="00AF3A44">
        <w:rPr>
          <w:rFonts w:ascii="Arial" w:hAnsi="Arial" w:cs="Arial"/>
          <w:lang w:val="en-US"/>
        </w:rPr>
        <w:t>electromyography</w:t>
      </w:r>
      <w:r w:rsidR="001004E7" w:rsidRPr="00AF3A44">
        <w:rPr>
          <w:rFonts w:ascii="Arial" w:hAnsi="Arial" w:cs="Arial"/>
          <w:lang w:val="en-US"/>
        </w:rPr>
        <w:t xml:space="preserve">, </w:t>
      </w:r>
      <w:r w:rsidR="00091A8E" w:rsidRPr="00AF3A44">
        <w:rPr>
          <w:rFonts w:ascii="Arial" w:hAnsi="Arial" w:cs="Arial"/>
          <w:lang w:val="en-US"/>
        </w:rPr>
        <w:t>range of motion</w:t>
      </w:r>
      <w:r w:rsidR="001004E7" w:rsidRPr="00AF3A44">
        <w:rPr>
          <w:rFonts w:ascii="Arial" w:hAnsi="Arial" w:cs="Arial"/>
          <w:lang w:val="en-US"/>
        </w:rPr>
        <w:t xml:space="preserve">, </w:t>
      </w:r>
      <w:r w:rsidR="009959FD" w:rsidRPr="00AF3A44">
        <w:rPr>
          <w:rFonts w:ascii="Arial" w:hAnsi="Arial" w:cs="Arial"/>
          <w:lang w:val="en-US"/>
        </w:rPr>
        <w:t xml:space="preserve">etc.) without relating them to productivity and/or </w:t>
      </w:r>
      <w:r w:rsidR="000637E4" w:rsidRPr="00AF3A44">
        <w:rPr>
          <w:rFonts w:ascii="Arial" w:hAnsi="Arial" w:cs="Arial"/>
          <w:lang w:val="en-US"/>
        </w:rPr>
        <w:t>quality</w:t>
      </w:r>
      <w:r w:rsidR="009959FD" w:rsidRPr="00AF3A44">
        <w:rPr>
          <w:rFonts w:ascii="Arial" w:hAnsi="Arial" w:cs="Arial"/>
          <w:lang w:val="en-US"/>
        </w:rPr>
        <w:t>? If yes, EXCLUDE.</w:t>
      </w:r>
    </w:p>
    <w:p w14:paraId="14493ABC" w14:textId="77777777" w:rsidR="006828A5" w:rsidRPr="00AF3A44" w:rsidRDefault="006828A5">
      <w:pPr>
        <w:rPr>
          <w:rFonts w:ascii="Arial" w:hAnsi="Arial" w:cs="Arial"/>
          <w:lang w:val="en-US"/>
        </w:rPr>
      </w:pPr>
    </w:p>
    <w:p w14:paraId="15D1C538" w14:textId="5F25417D" w:rsidR="00563F00" w:rsidRPr="00AF3A44" w:rsidRDefault="00563F00">
      <w:pPr>
        <w:rPr>
          <w:rFonts w:ascii="Arial" w:hAnsi="Arial" w:cs="Arial"/>
          <w:lang w:val="en-US"/>
        </w:rPr>
      </w:pPr>
      <w:r w:rsidRPr="00AF3A44">
        <w:rPr>
          <w:rFonts w:ascii="Arial" w:hAnsi="Arial" w:cs="Arial"/>
          <w:lang w:val="en-US"/>
        </w:rPr>
        <w:t>Q</w:t>
      </w:r>
      <w:r w:rsidR="002153A8" w:rsidRPr="00AF3A44">
        <w:rPr>
          <w:rFonts w:ascii="Arial" w:hAnsi="Arial" w:cs="Arial"/>
          <w:lang w:val="en-US"/>
        </w:rPr>
        <w:t>6</w:t>
      </w:r>
      <w:r w:rsidRPr="00AF3A44">
        <w:rPr>
          <w:rFonts w:ascii="Arial" w:hAnsi="Arial" w:cs="Arial"/>
          <w:lang w:val="en-US"/>
        </w:rPr>
        <w:t xml:space="preserve">. </w:t>
      </w:r>
      <w:r w:rsidR="00B25373" w:rsidRPr="00AF3A44">
        <w:rPr>
          <w:rFonts w:ascii="Arial" w:hAnsi="Arial" w:cs="Arial"/>
          <w:lang w:val="en-US"/>
        </w:rPr>
        <w:t xml:space="preserve">Does this article </w:t>
      </w:r>
      <w:r w:rsidR="0094261E" w:rsidRPr="00AF3A44">
        <w:rPr>
          <w:rFonts w:ascii="Arial" w:hAnsi="Arial" w:cs="Arial"/>
          <w:lang w:val="en-US"/>
        </w:rPr>
        <w:t>relate</w:t>
      </w:r>
      <w:r w:rsidR="00B25373" w:rsidRPr="00AF3A44">
        <w:rPr>
          <w:rFonts w:ascii="Arial" w:hAnsi="Arial" w:cs="Arial"/>
          <w:lang w:val="en-US"/>
        </w:rPr>
        <w:t xml:space="preserve"> the use of exoskeletons to a</w:t>
      </w:r>
      <w:r w:rsidRPr="00AF3A44">
        <w:rPr>
          <w:rFonts w:ascii="Arial" w:hAnsi="Arial" w:cs="Arial"/>
          <w:lang w:val="en-US"/>
        </w:rPr>
        <w:t xml:space="preserve"> </w:t>
      </w:r>
      <w:r w:rsidRPr="00831CB0">
        <w:rPr>
          <w:rFonts w:ascii="Arial" w:hAnsi="Arial" w:cs="Arial"/>
          <w:lang w:val="en-US"/>
        </w:rPr>
        <w:t>work setting</w:t>
      </w:r>
      <w:r w:rsidR="00A41B88" w:rsidRPr="00AF3A44">
        <w:rPr>
          <w:rFonts w:ascii="Arial" w:hAnsi="Arial" w:cs="Arial"/>
          <w:lang w:val="en-US"/>
        </w:rPr>
        <w:t xml:space="preserve"> or </w:t>
      </w:r>
      <w:r w:rsidR="00A41B88" w:rsidRPr="00831CB0">
        <w:rPr>
          <w:rFonts w:ascii="Arial" w:hAnsi="Arial" w:cs="Arial"/>
          <w:lang w:val="en-US"/>
        </w:rPr>
        <w:t>occupational tasks</w:t>
      </w:r>
      <w:r w:rsidRPr="00AF3A44">
        <w:rPr>
          <w:rFonts w:ascii="Arial" w:hAnsi="Arial" w:cs="Arial"/>
          <w:lang w:val="en-US"/>
        </w:rPr>
        <w:t>? If yes, INCLUDE.</w:t>
      </w:r>
    </w:p>
    <w:p w14:paraId="1D41084C" w14:textId="77777777" w:rsidR="00AA0E89" w:rsidRPr="00AF3A44" w:rsidRDefault="00AA0E89">
      <w:pPr>
        <w:rPr>
          <w:rFonts w:ascii="Arial" w:hAnsi="Arial" w:cs="Arial"/>
          <w:lang w:val="en-US"/>
        </w:rPr>
      </w:pPr>
    </w:p>
    <w:p w14:paraId="7BF200FA" w14:textId="0C273A80" w:rsidR="00AA0E89" w:rsidRPr="00AF3A44" w:rsidRDefault="00AA0E89">
      <w:pPr>
        <w:rPr>
          <w:rFonts w:ascii="Arial" w:hAnsi="Arial" w:cs="Arial"/>
          <w:lang w:val="en-US"/>
        </w:rPr>
      </w:pPr>
      <w:r w:rsidRPr="00AF3A44">
        <w:rPr>
          <w:rFonts w:ascii="Arial" w:hAnsi="Arial" w:cs="Arial"/>
          <w:lang w:val="en-US"/>
        </w:rPr>
        <w:t>Q</w:t>
      </w:r>
      <w:r w:rsidR="00723760" w:rsidRPr="00AF3A44">
        <w:rPr>
          <w:rFonts w:ascii="Arial" w:hAnsi="Arial" w:cs="Arial"/>
          <w:lang w:val="en-US"/>
        </w:rPr>
        <w:t>7</w:t>
      </w:r>
      <w:r w:rsidRPr="00AF3A44">
        <w:rPr>
          <w:rFonts w:ascii="Arial" w:hAnsi="Arial" w:cs="Arial"/>
          <w:lang w:val="en-US"/>
        </w:rPr>
        <w:t xml:space="preserve">. Does this article </w:t>
      </w:r>
      <w:r w:rsidR="00D463E9" w:rsidRPr="00AF3A44">
        <w:rPr>
          <w:rFonts w:ascii="Arial" w:hAnsi="Arial" w:cs="Arial"/>
          <w:lang w:val="en-US"/>
        </w:rPr>
        <w:t xml:space="preserve">relate the use of exoskeletons to </w:t>
      </w:r>
      <w:r w:rsidR="00247462" w:rsidRPr="00831CB0">
        <w:rPr>
          <w:rFonts w:ascii="Arial" w:hAnsi="Arial" w:cs="Arial"/>
          <w:lang w:val="en-US"/>
        </w:rPr>
        <w:t xml:space="preserve">quality, </w:t>
      </w:r>
      <w:r w:rsidR="00D26304">
        <w:rPr>
          <w:rFonts w:ascii="Arial" w:hAnsi="Arial" w:cs="Arial"/>
          <w:lang w:val="en-US"/>
        </w:rPr>
        <w:t>productivity</w:t>
      </w:r>
      <w:r w:rsidR="00247462" w:rsidRPr="00831CB0">
        <w:rPr>
          <w:rFonts w:ascii="Arial" w:hAnsi="Arial" w:cs="Arial"/>
          <w:lang w:val="en-US"/>
        </w:rPr>
        <w:t xml:space="preserve">, or economic </w:t>
      </w:r>
      <w:r w:rsidR="001538FB">
        <w:rPr>
          <w:rFonts w:ascii="Arial" w:hAnsi="Arial" w:cs="Arial"/>
          <w:lang w:val="en-US"/>
        </w:rPr>
        <w:t>impacts</w:t>
      </w:r>
      <w:r w:rsidRPr="00AF3A44">
        <w:rPr>
          <w:rFonts w:ascii="Arial" w:hAnsi="Arial" w:cs="Arial"/>
          <w:lang w:val="en-US"/>
        </w:rPr>
        <w:t>? If yes, INCLUDE.</w:t>
      </w:r>
    </w:p>
    <w:p w14:paraId="65AFE36B" w14:textId="49E8AC46" w:rsidR="005538F3" w:rsidRPr="00AF3A44" w:rsidRDefault="005538F3" w:rsidP="00226DF3">
      <w:pPr>
        <w:ind w:left="720"/>
        <w:rPr>
          <w:rFonts w:ascii="Arial" w:hAnsi="Arial" w:cs="Arial"/>
          <w:lang w:val="en-US"/>
        </w:rPr>
      </w:pPr>
    </w:p>
    <w:sectPr w:rsidR="005538F3" w:rsidRPr="00AF3A44" w:rsidSect="00CD34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U19PQ+uNKEcMY" int2:id="fy30PLA2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85BCC"/>
    <w:multiLevelType w:val="hybridMultilevel"/>
    <w:tmpl w:val="5B2861FC"/>
    <w:lvl w:ilvl="0" w:tplc="3D1CE43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20096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B3"/>
    <w:rsid w:val="000157F1"/>
    <w:rsid w:val="00025B6F"/>
    <w:rsid w:val="000466FC"/>
    <w:rsid w:val="00053DAB"/>
    <w:rsid w:val="000637E4"/>
    <w:rsid w:val="00063B6B"/>
    <w:rsid w:val="00091A8E"/>
    <w:rsid w:val="001004E7"/>
    <w:rsid w:val="0010320A"/>
    <w:rsid w:val="00122BE1"/>
    <w:rsid w:val="001538FB"/>
    <w:rsid w:val="001C5B7B"/>
    <w:rsid w:val="00204E68"/>
    <w:rsid w:val="002153A8"/>
    <w:rsid w:val="00226DF3"/>
    <w:rsid w:val="00247462"/>
    <w:rsid w:val="00264386"/>
    <w:rsid w:val="002E2588"/>
    <w:rsid w:val="00320234"/>
    <w:rsid w:val="003763DC"/>
    <w:rsid w:val="003C71B2"/>
    <w:rsid w:val="003D0A8E"/>
    <w:rsid w:val="003D1ADE"/>
    <w:rsid w:val="00462F70"/>
    <w:rsid w:val="004662FB"/>
    <w:rsid w:val="004C1ED3"/>
    <w:rsid w:val="004D2773"/>
    <w:rsid w:val="005513D3"/>
    <w:rsid w:val="005538F3"/>
    <w:rsid w:val="005612DC"/>
    <w:rsid w:val="00563F00"/>
    <w:rsid w:val="005A538E"/>
    <w:rsid w:val="005B1767"/>
    <w:rsid w:val="005B5ABB"/>
    <w:rsid w:val="005B630F"/>
    <w:rsid w:val="005D13BB"/>
    <w:rsid w:val="00603D7C"/>
    <w:rsid w:val="00605528"/>
    <w:rsid w:val="00635FCD"/>
    <w:rsid w:val="006700AB"/>
    <w:rsid w:val="006828A5"/>
    <w:rsid w:val="00685DB5"/>
    <w:rsid w:val="006A6B28"/>
    <w:rsid w:val="006B6CD4"/>
    <w:rsid w:val="006C1094"/>
    <w:rsid w:val="007034F9"/>
    <w:rsid w:val="00717659"/>
    <w:rsid w:val="00723760"/>
    <w:rsid w:val="00730C7F"/>
    <w:rsid w:val="0073430C"/>
    <w:rsid w:val="00776F9A"/>
    <w:rsid w:val="007A3438"/>
    <w:rsid w:val="007A4F15"/>
    <w:rsid w:val="007F2DB3"/>
    <w:rsid w:val="0080385B"/>
    <w:rsid w:val="008119B5"/>
    <w:rsid w:val="00831079"/>
    <w:rsid w:val="00831CB0"/>
    <w:rsid w:val="008E4CD0"/>
    <w:rsid w:val="008F430D"/>
    <w:rsid w:val="008F549A"/>
    <w:rsid w:val="00903136"/>
    <w:rsid w:val="0094261E"/>
    <w:rsid w:val="0095574D"/>
    <w:rsid w:val="009840DD"/>
    <w:rsid w:val="009959FD"/>
    <w:rsid w:val="009B154E"/>
    <w:rsid w:val="009C7778"/>
    <w:rsid w:val="009D04A2"/>
    <w:rsid w:val="009D70D8"/>
    <w:rsid w:val="00A13335"/>
    <w:rsid w:val="00A41B88"/>
    <w:rsid w:val="00A61894"/>
    <w:rsid w:val="00AA0E89"/>
    <w:rsid w:val="00AC36CC"/>
    <w:rsid w:val="00AE29D4"/>
    <w:rsid w:val="00AF3A44"/>
    <w:rsid w:val="00B01155"/>
    <w:rsid w:val="00B25373"/>
    <w:rsid w:val="00B774D9"/>
    <w:rsid w:val="00BB5EA2"/>
    <w:rsid w:val="00BB6572"/>
    <w:rsid w:val="00C0312E"/>
    <w:rsid w:val="00C71BB2"/>
    <w:rsid w:val="00CA18AA"/>
    <w:rsid w:val="00CD34C5"/>
    <w:rsid w:val="00CD621C"/>
    <w:rsid w:val="00D26304"/>
    <w:rsid w:val="00D463E9"/>
    <w:rsid w:val="00D513AD"/>
    <w:rsid w:val="00D56AC7"/>
    <w:rsid w:val="00D63D26"/>
    <w:rsid w:val="00D716DD"/>
    <w:rsid w:val="00D8228C"/>
    <w:rsid w:val="00E670E1"/>
    <w:rsid w:val="00EC4363"/>
    <w:rsid w:val="00ED3F79"/>
    <w:rsid w:val="00EE5732"/>
    <w:rsid w:val="00F237B8"/>
    <w:rsid w:val="00F420DB"/>
    <w:rsid w:val="00F76EB9"/>
    <w:rsid w:val="00F863FE"/>
    <w:rsid w:val="1E608D49"/>
    <w:rsid w:val="22E4EEE8"/>
    <w:rsid w:val="2AA925C9"/>
    <w:rsid w:val="394B3887"/>
    <w:rsid w:val="44D1B32D"/>
    <w:rsid w:val="466D838E"/>
    <w:rsid w:val="4F6C5866"/>
    <w:rsid w:val="55DB99EA"/>
    <w:rsid w:val="752D8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722B8"/>
  <w15:chartTrackingRefBased/>
  <w15:docId w15:val="{B039113B-202D-4F3D-9598-AF92F452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773"/>
    <w:pPr>
      <w:ind w:left="720"/>
      <w:contextualSpacing/>
    </w:pPr>
  </w:style>
  <w:style w:type="paragraph" w:styleId="Revision">
    <w:name w:val="Revision"/>
    <w:hidden/>
    <w:uiPriority w:val="99"/>
    <w:semiHidden/>
    <w:rsid w:val="008F549A"/>
  </w:style>
  <w:style w:type="character" w:styleId="CommentReference">
    <w:name w:val="annotation reference"/>
    <w:basedOn w:val="DefaultParagraphFont"/>
    <w:uiPriority w:val="99"/>
    <w:semiHidden/>
    <w:unhideWhenUsed/>
    <w:rsid w:val="003D1A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1A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A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A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A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ddd393a-e98a-4404-841f-c4becdd925a5}" enabled="0" method="" siteId="{4ddd393a-e98a-4404-841f-c4becdd925a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ric Fournier</dc:creator>
  <cp:keywords/>
  <dc:description/>
  <cp:lastModifiedBy>Kumar Somasundram</cp:lastModifiedBy>
  <cp:revision>56</cp:revision>
  <dcterms:created xsi:type="dcterms:W3CDTF">2023-05-12T14:56:00Z</dcterms:created>
  <dcterms:modified xsi:type="dcterms:W3CDTF">2023-05-23T09:37:00Z</dcterms:modified>
</cp:coreProperties>
</file>